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keepNext w:val="0"/>
        <w:keepLines w:val="0"/>
        <w:spacing w:line="239.99997913043478" w:lineRule="auto"/>
        <w:jc w:val="both"/>
        <w:rPr>
          <w:i w:val="1"/>
          <w:sz w:val="36"/>
          <w:szCs w:val="36"/>
        </w:rPr>
      </w:pPr>
      <w:bookmarkStart w:colFirst="0" w:colLast="0" w:name="_8o5lzf5yf79e" w:id="0"/>
      <w:bookmarkEnd w:id="0"/>
      <w:r w:rsidDel="00000000" w:rsidR="00000000" w:rsidRPr="00000000">
        <w:rPr>
          <w:sz w:val="36"/>
          <w:szCs w:val="36"/>
          <w:rtl w:val="0"/>
        </w:rPr>
        <w:t xml:space="preserve">Supplementary materials for </w:t>
      </w:r>
      <w:r w:rsidDel="00000000" w:rsidR="00000000" w:rsidRPr="00000000">
        <w:rPr>
          <w:i w:val="1"/>
          <w:sz w:val="36"/>
          <w:szCs w:val="36"/>
          <w:rtl w:val="0"/>
        </w:rPr>
        <w:t xml:space="preserve">‘Predisposed and learned preferences for multipoint visual statistics in visually  naïve newly-hatched chicks’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Content: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upplementary Figures 1-5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upplementary Tables 1-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.00004363636367" w:lineRule="auto"/>
        <w:ind w:left="0" w:firstLine="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.00004363636367" w:lineRule="auto"/>
        <w:ind w:firstLine="20"/>
        <w:jc w:val="both"/>
        <w:rPr/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45600" cy="2120900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2120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.00004363636367" w:lineRule="auto"/>
        <w:jc w:val="both"/>
        <w:rPr/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upplementary Figure 1. </w:t>
      </w:r>
      <w:r w:rsidDel="00000000" w:rsidR="00000000" w:rsidRPr="00000000">
        <w:rPr>
          <w:rtl w:val="0"/>
        </w:rPr>
        <w:t xml:space="preserve">Additional data</w:t>
      </w:r>
      <w:r w:rsidDel="00000000" w:rsidR="00000000" w:rsidRPr="00000000">
        <w:rPr>
          <w:rtl w:val="0"/>
        </w:rPr>
        <w:t xml:space="preserve"> for Experiment 1a. </w:t>
      </w:r>
      <w:r w:rsidDel="00000000" w:rsidR="00000000" w:rsidRPr="00000000">
        <w:rPr>
          <w:b w:val="1"/>
          <w:i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Latency to initiate movement expressed in minutes (mean ± sem). </w:t>
      </w:r>
      <w:r w:rsidDel="00000000" w:rsidR="00000000" w:rsidRPr="00000000">
        <w:rPr>
          <w:b w:val="1"/>
          <w:i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Percentual of chicks’ count showing the first choice for multipoint pattern (shadowed for noise); coloured by sex, dotted horizontal lines indicate the chance level.</w:t>
      </w:r>
    </w:p>
    <w:p w:rsidR="00000000" w:rsidDel="00000000" w:rsidP="00000000" w:rsidRDefault="00000000" w:rsidRPr="00000000" w14:paraId="00000009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.00004363636367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.00004363636367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45600" cy="19558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1955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.00004363636367" w:lineRule="auto"/>
        <w:jc w:val="both"/>
        <w:rPr/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upplementary Figure 2. </w:t>
      </w:r>
      <w:r w:rsidDel="00000000" w:rsidR="00000000" w:rsidRPr="00000000">
        <w:rPr>
          <w:rtl w:val="0"/>
        </w:rPr>
        <w:t xml:space="preserve">Additional data for Experiment 1b. </w:t>
      </w:r>
      <w:r w:rsidDel="00000000" w:rsidR="00000000" w:rsidRPr="00000000">
        <w:rPr>
          <w:b w:val="1"/>
          <w:i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Latency to initiate movement expressed in minutes (mean ± sem). </w:t>
      </w:r>
      <w:r w:rsidDel="00000000" w:rsidR="00000000" w:rsidRPr="00000000">
        <w:rPr>
          <w:b w:val="1"/>
          <w:i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Percentual of chicks’ count showing the first choice for multipoint pattern (shadowed for noise); coloured by sex, dotted horizontal lines indicate the chance level.</w:t>
      </w:r>
    </w:p>
    <w:p w:rsidR="00000000" w:rsidDel="00000000" w:rsidP="00000000" w:rsidRDefault="00000000" w:rsidRPr="00000000" w14:paraId="0000000D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.00004363636367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.00004363636367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45600" cy="25527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2552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.00004363636367" w:lineRule="auto"/>
        <w:jc w:val="both"/>
        <w:rPr/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upplementary Figure 3. </w:t>
      </w:r>
      <w:r w:rsidDel="00000000" w:rsidR="00000000" w:rsidRPr="00000000">
        <w:rPr>
          <w:rtl w:val="0"/>
        </w:rPr>
        <w:t xml:space="preserve">Experiment 1, overall discrimination scores averaged across 15 minutes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i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Overall scores for Experiment 1a. </w:t>
      </w:r>
      <w:r w:rsidDel="00000000" w:rsidR="00000000" w:rsidRPr="00000000">
        <w:rPr>
          <w:b w:val="1"/>
          <w:i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Overall scores for Experiment 1b.</w:t>
      </w:r>
    </w:p>
    <w:p w:rsidR="00000000" w:rsidDel="00000000" w:rsidP="00000000" w:rsidRDefault="00000000" w:rsidRPr="00000000" w14:paraId="00000011">
      <w:pPr>
        <w:spacing w:line="480.00004363636367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.00004363636367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45600" cy="3644900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3644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.00004363636367" w:lineRule="auto"/>
        <w:jc w:val="both"/>
        <w:rPr/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upplementary Figure 4. </w:t>
      </w:r>
      <w:r w:rsidDel="00000000" w:rsidR="00000000" w:rsidRPr="00000000">
        <w:rPr>
          <w:rtl w:val="0"/>
        </w:rPr>
        <w:t xml:space="preserve">Results for Experiment 2, imprinting phase. Average time spent by chicks close to the imprinting stimulus (expressed in percentage, 100% corresponds to 14 hours) during the imprinting phase</w:t>
      </w:r>
      <w:r w:rsidDel="00000000" w:rsidR="00000000" w:rsidRPr="00000000">
        <w:rPr>
          <w:i w:val="1"/>
          <w:rtl w:val="0"/>
        </w:rPr>
        <w:t xml:space="preserve">. </w:t>
      </w:r>
      <w:r w:rsidDel="00000000" w:rsidR="00000000" w:rsidRPr="00000000">
        <w:rPr>
          <w:rtl w:val="0"/>
        </w:rPr>
        <w:t xml:space="preserve">Curves are c</w:t>
      </w:r>
      <w:r w:rsidDel="00000000" w:rsidR="00000000" w:rsidRPr="00000000">
        <w:rPr>
          <w:rtl w:val="0"/>
        </w:rPr>
        <w:t xml:space="preserve">oloured by imprinting stimulus (the noise groups are indicated with numbers related to the following test, i.e. (1) if later tested against 1-point etc.); dotted horizontal lines indicate the chance level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.00004363636367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45600" cy="209550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45600" cy="2095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.00004363636367" w:lineRule="auto"/>
        <w:jc w:val="both"/>
        <w:rPr/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upplementary Figure 5. </w:t>
      </w:r>
      <w:r w:rsidDel="00000000" w:rsidR="00000000" w:rsidRPr="00000000">
        <w:rPr>
          <w:rtl w:val="0"/>
        </w:rPr>
        <w:t xml:space="preserve">Additional data for test phase of Experiment 2. </w:t>
      </w:r>
      <w:r w:rsidDel="00000000" w:rsidR="00000000" w:rsidRPr="00000000">
        <w:rPr>
          <w:b w:val="1"/>
          <w:i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Latency to initiate movement expressed in minutes (mean ± sem). </w:t>
      </w:r>
      <w:r w:rsidDel="00000000" w:rsidR="00000000" w:rsidRPr="00000000">
        <w:rPr>
          <w:b w:val="1"/>
          <w:i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Percentual of chicks’ count showing the first choice for multipoint pattern (shadowed for noise); coloured by type of imprinting (on pattern or on noise), dotted horizontal lines indicate the chance level.</w:t>
      </w:r>
    </w:p>
    <w:p w:rsidR="00000000" w:rsidDel="00000000" w:rsidP="00000000" w:rsidRDefault="00000000" w:rsidRPr="00000000" w14:paraId="00000017">
      <w:pPr>
        <w:spacing w:line="480.00004363636367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48.188976377953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94.724409448819"/>
        <w:gridCol w:w="1294.724409448819"/>
        <w:gridCol w:w="1294.724409448819"/>
        <w:gridCol w:w="1294.724409448819"/>
        <w:gridCol w:w="1294.724409448819"/>
        <w:gridCol w:w="1294.724409448819"/>
        <w:gridCol w:w="1279.8425196850396"/>
        <w:tblGridChange w:id="0">
          <w:tblGrid>
            <w:gridCol w:w="1294.724409448819"/>
            <w:gridCol w:w="1294.724409448819"/>
            <w:gridCol w:w="1294.724409448819"/>
            <w:gridCol w:w="1294.724409448819"/>
            <w:gridCol w:w="1294.724409448819"/>
            <w:gridCol w:w="1294.724409448819"/>
            <w:gridCol w:w="1279.8425196850396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b1a0c7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1-poi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0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0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0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0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0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9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00fb9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2-poi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d7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3-poi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da969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4-poi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</w:tr>
    </w:tbl>
    <w:p w:rsidR="00000000" w:rsidDel="00000000" w:rsidP="00000000" w:rsidRDefault="00000000" w:rsidRPr="00000000" w14:paraId="000003AE">
      <w:pPr>
        <w:spacing w:line="480.00004363636367" w:lineRule="auto"/>
        <w:jc w:val="both"/>
        <w:rPr/>
      </w:pPr>
      <w:r w:rsidDel="00000000" w:rsidR="00000000" w:rsidRPr="00000000">
        <w:rPr>
          <w:b w:val="1"/>
          <w:i w:val="1"/>
          <w:rtl w:val="0"/>
        </w:rPr>
        <w:t xml:space="preserve">Supplementary Table 1.</w:t>
      </w:r>
      <w:r w:rsidDel="00000000" w:rsidR="00000000" w:rsidRPr="00000000">
        <w:rPr>
          <w:rtl w:val="0"/>
        </w:rPr>
        <w:t xml:space="preserve"> Raw reference index in time for Experiment 1a. Average minute by minute of the preference index (PI) for the groups ‘type of multipoint pattern’ and sex. n is the number of chicks per group, se the standard error and CI the 95% confidence interval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F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48.188976377953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94.724409448819"/>
        <w:gridCol w:w="1294.724409448819"/>
        <w:gridCol w:w="1294.724409448819"/>
        <w:gridCol w:w="1294.724409448819"/>
        <w:gridCol w:w="1294.724409448819"/>
        <w:gridCol w:w="1294.724409448819"/>
        <w:gridCol w:w="1279.8425196850396"/>
        <w:tblGridChange w:id="0">
          <w:tblGrid>
            <w:gridCol w:w="1294.724409448819"/>
            <w:gridCol w:w="1294.724409448819"/>
            <w:gridCol w:w="1294.724409448819"/>
            <w:gridCol w:w="1294.724409448819"/>
            <w:gridCol w:w="1294.724409448819"/>
            <w:gridCol w:w="1294.724409448819"/>
            <w:gridCol w:w="1279.8425196850396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00fb9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horizon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8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</w:tr>
      <w:tr>
        <w:trPr>
          <w:cantSplit w:val="0"/>
          <w:trHeight w:val="265" w:hRule="atLeast"/>
          <w:tblHeader w:val="0"/>
        </w:trPr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00b050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vertic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009193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obliq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e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5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</w:tbl>
    <w:p w:rsidR="00000000" w:rsidDel="00000000" w:rsidP="00000000" w:rsidRDefault="00000000" w:rsidRPr="00000000" w14:paraId="0000065E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5F">
      <w:pPr>
        <w:spacing w:line="480.00004363636367" w:lineRule="auto"/>
        <w:jc w:val="both"/>
        <w:rPr/>
      </w:pPr>
      <w:r w:rsidDel="00000000" w:rsidR="00000000" w:rsidRPr="00000000">
        <w:rPr>
          <w:b w:val="1"/>
          <w:i w:val="1"/>
          <w:rtl w:val="0"/>
        </w:rPr>
        <w:t xml:space="preserve">Supplementary Table 2.</w:t>
      </w:r>
      <w:r w:rsidDel="00000000" w:rsidR="00000000" w:rsidRPr="00000000">
        <w:rPr>
          <w:rtl w:val="0"/>
        </w:rPr>
        <w:t xml:space="preserve"> Raw reference index in time for Experiment 1b. Average minute by minute of the preference index (PI) for the groups ‘type of multipoint pattern’ and sex. n is the number of chicks per group, se the standard error and CI the 95% confidence interval.</w:t>
      </w:r>
    </w:p>
    <w:p w:rsidR="00000000" w:rsidDel="00000000" w:rsidP="00000000" w:rsidRDefault="00000000" w:rsidRPr="00000000" w14:paraId="00000660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61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62">
      <w:pPr>
        <w:spacing w:line="480.00004363636367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63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048.188976377953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84.0664223902706"/>
        <w:gridCol w:w="1358.7214469478445"/>
        <w:gridCol w:w="1284.0664223902706"/>
        <w:gridCol w:w="1284.0664223902706"/>
        <w:gridCol w:w="1284.0664223902706"/>
        <w:gridCol w:w="1284.0664223902706"/>
        <w:gridCol w:w="1269.135417478756"/>
        <w:tblGridChange w:id="0">
          <w:tblGrid>
            <w:gridCol w:w="1284.0664223902706"/>
            <w:gridCol w:w="1358.7214469478445"/>
            <w:gridCol w:w="1284.0664223902706"/>
            <w:gridCol w:w="1284.0664223902706"/>
            <w:gridCol w:w="1284.0664223902706"/>
            <w:gridCol w:w="1284.0664223902706"/>
            <w:gridCol w:w="1269.135417478756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b1a0c7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4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1-poi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mprinted 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6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1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00fb92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4B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2-poi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mprinted 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7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1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6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7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d78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2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3-poi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mprinted 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3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8F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8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0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6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da969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19">
            <w:pPr>
              <w:spacing w:line="480.00004363636367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4-poi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inu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mprinted 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mean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 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I_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2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3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4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5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5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6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7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6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ise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9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8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2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7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9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A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B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C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D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9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A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lef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B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C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D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E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EF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0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1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2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3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tatistic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4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8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5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6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89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7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9F8">
            <w:pPr>
              <w:spacing w:line="480.00004363636367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</w:tr>
    </w:tbl>
    <w:p w:rsidR="00000000" w:rsidDel="00000000" w:rsidP="00000000" w:rsidRDefault="00000000" w:rsidRPr="00000000" w14:paraId="000009F9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FA">
      <w:pPr>
        <w:spacing w:line="480.00004363636367" w:lineRule="auto"/>
        <w:jc w:val="both"/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FB">
      <w:pPr>
        <w:spacing w:line="480.00004363636367" w:lineRule="auto"/>
        <w:jc w:val="both"/>
        <w:rPr/>
      </w:pPr>
      <w:r w:rsidDel="00000000" w:rsidR="00000000" w:rsidRPr="00000000">
        <w:rPr>
          <w:b w:val="1"/>
          <w:i w:val="1"/>
          <w:rtl w:val="0"/>
        </w:rPr>
        <w:t xml:space="preserve">Supplementary Table 3.</w:t>
      </w:r>
      <w:r w:rsidDel="00000000" w:rsidR="00000000" w:rsidRPr="00000000">
        <w:rPr>
          <w:rtl w:val="0"/>
        </w:rPr>
        <w:t xml:space="preserve"> Raw reference index in time for Experiment 2 - test phase. Average minute by minute of the preference index (PI) for the groups ‘type of multipoint pattern’ and ‘type of imprinting’. n is the number of chicks per group, se the standard error and CI the 95% confidence interval.</w:t>
      </w:r>
    </w:p>
    <w:p w:rsidR="00000000" w:rsidDel="00000000" w:rsidP="00000000" w:rsidRDefault="00000000" w:rsidRPr="00000000" w14:paraId="000009FC">
      <w:pPr>
        <w:spacing w:line="480.00004363636367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17.3228346456694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4.png"/><Relationship Id="rId9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